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A2307" w14:textId="5E467765" w:rsidR="00E333F7" w:rsidRDefault="002C088F" w:rsidP="002705BC">
      <w:pPr>
        <w:tabs>
          <w:tab w:val="left" w:pos="900"/>
        </w:tabs>
      </w:pPr>
      <w:bookmarkStart w:id="0" w:name="_GoBack"/>
      <w:bookmarkEnd w:id="0"/>
      <w:r w:rsidRPr="002C088F">
        <w:rPr>
          <w:b/>
        </w:rPr>
        <w:t>Table S4</w:t>
      </w:r>
      <w:r w:rsidR="00D37644">
        <w:rPr>
          <w:b/>
        </w:rPr>
        <w:t>.</w:t>
      </w:r>
      <w:r w:rsidR="00E333F7">
        <w:t xml:space="preserve"> Comparison between the intervention and control groups for </w:t>
      </w:r>
      <w:r w:rsidR="00E333F7" w:rsidRPr="00E333F7">
        <w:t>attachment security</w:t>
      </w:r>
      <w:r w:rsidR="001C04E1">
        <w:t>, genotype</w:t>
      </w:r>
      <w:r w:rsidR="00E333F7" w:rsidRPr="00E333F7">
        <w:t xml:space="preserve"> and demographic variables</w:t>
      </w:r>
      <w:r w:rsidR="00E333F7">
        <w:t>. No sig</w:t>
      </w:r>
      <w:r w:rsidR="00B13253">
        <w:t>nificant differences were found.</w:t>
      </w:r>
    </w:p>
    <w:p w14:paraId="376A8D43" w14:textId="77777777" w:rsidR="00E333F7" w:rsidRDefault="00E333F7" w:rsidP="002705BC">
      <w:pPr>
        <w:tabs>
          <w:tab w:val="left" w:pos="900"/>
        </w:tabs>
      </w:pP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1356"/>
        <w:gridCol w:w="1424"/>
        <w:gridCol w:w="1267"/>
        <w:gridCol w:w="1293"/>
        <w:gridCol w:w="1684"/>
        <w:gridCol w:w="1405"/>
        <w:gridCol w:w="956"/>
      </w:tblGrid>
      <w:tr w:rsidR="00E7566F" w:rsidRPr="00E7566F" w14:paraId="69369BCF" w14:textId="77777777" w:rsidTr="00CD5C59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12E2E62C" w14:textId="77777777" w:rsidR="00E333F7" w:rsidRPr="00E7566F" w:rsidRDefault="00E333F7" w:rsidP="00E333F7">
            <w:pPr>
              <w:tabs>
                <w:tab w:val="left" w:pos="900"/>
              </w:tabs>
              <w:rPr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7E425A64" w14:textId="77777777" w:rsid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N</w:t>
            </w:r>
            <w:r w:rsidR="00E7566F" w:rsidRPr="00E7566F">
              <w:rPr>
                <w:sz w:val="22"/>
                <w:szCs w:val="22"/>
              </w:rPr>
              <w:t xml:space="preserve"> intervention</w:t>
            </w:r>
          </w:p>
          <w:p w14:paraId="25A4D51E" w14:textId="5292B067" w:rsidR="00E333F7" w:rsidRPr="00E7566F" w:rsidRDefault="00E7566F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/control</w:t>
            </w:r>
          </w:p>
        </w:tc>
        <w:tc>
          <w:tcPr>
            <w:tcW w:w="1267" w:type="dxa"/>
            <w:noWrap/>
            <w:vAlign w:val="center"/>
            <w:hideMark/>
          </w:tcPr>
          <w:p w14:paraId="3F909D0A" w14:textId="154126D7" w:rsidR="00E333F7" w:rsidRPr="00E7566F" w:rsidRDefault="00E7566F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G</w:t>
            </w:r>
            <w:r w:rsidR="00E333F7" w:rsidRPr="00E7566F">
              <w:rPr>
                <w:sz w:val="22"/>
                <w:szCs w:val="22"/>
              </w:rPr>
              <w:t>roup comparison</w:t>
            </w:r>
          </w:p>
        </w:tc>
        <w:tc>
          <w:tcPr>
            <w:tcW w:w="1293" w:type="dxa"/>
            <w:noWrap/>
            <w:vAlign w:val="center"/>
            <w:hideMark/>
          </w:tcPr>
          <w:p w14:paraId="29E56ADE" w14:textId="09028BF5" w:rsidR="00E333F7" w:rsidRPr="00E7566F" w:rsidRDefault="00E7566F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684" w:type="dxa"/>
            <w:noWrap/>
            <w:vAlign w:val="center"/>
            <w:hideMark/>
          </w:tcPr>
          <w:p w14:paraId="61417F25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Units</w:t>
            </w:r>
          </w:p>
        </w:tc>
        <w:tc>
          <w:tcPr>
            <w:tcW w:w="1405" w:type="dxa"/>
            <w:noWrap/>
            <w:vAlign w:val="center"/>
            <w:hideMark/>
          </w:tcPr>
          <w:p w14:paraId="28B786A2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Intervention</w:t>
            </w:r>
          </w:p>
        </w:tc>
        <w:tc>
          <w:tcPr>
            <w:tcW w:w="956" w:type="dxa"/>
            <w:noWrap/>
            <w:vAlign w:val="center"/>
            <w:hideMark/>
          </w:tcPr>
          <w:p w14:paraId="23B4C6AD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Control</w:t>
            </w:r>
          </w:p>
        </w:tc>
      </w:tr>
      <w:tr w:rsidR="00E7566F" w:rsidRPr="00E7566F" w14:paraId="13032524" w14:textId="77777777" w:rsidTr="00CD5C59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6F04408B" w14:textId="3BD79E40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Attachment security</w:t>
            </w:r>
          </w:p>
        </w:tc>
        <w:tc>
          <w:tcPr>
            <w:tcW w:w="1424" w:type="dxa"/>
            <w:noWrap/>
            <w:vAlign w:val="center"/>
            <w:hideMark/>
          </w:tcPr>
          <w:p w14:paraId="112D075D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  <w:hideMark/>
          </w:tcPr>
          <w:p w14:paraId="07803FCC" w14:textId="19791490" w:rsidR="00E333F7" w:rsidRPr="00E7566F" w:rsidRDefault="00E7566F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 w:rsidR="00E333F7" w:rsidRPr="00E7566F">
              <w:rPr>
                <w:sz w:val="22"/>
                <w:szCs w:val="22"/>
              </w:rPr>
              <w:t>2.64</w:t>
            </w:r>
          </w:p>
        </w:tc>
        <w:tc>
          <w:tcPr>
            <w:tcW w:w="1293" w:type="dxa"/>
            <w:noWrap/>
            <w:vAlign w:val="center"/>
            <w:hideMark/>
          </w:tcPr>
          <w:p w14:paraId="5E1C33BF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0.139</w:t>
            </w:r>
          </w:p>
        </w:tc>
        <w:tc>
          <w:tcPr>
            <w:tcW w:w="1684" w:type="dxa"/>
            <w:noWrap/>
            <w:vAlign w:val="center"/>
            <w:hideMark/>
          </w:tcPr>
          <w:p w14:paraId="7AFA20E4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secure/insecure</w:t>
            </w:r>
          </w:p>
        </w:tc>
        <w:tc>
          <w:tcPr>
            <w:tcW w:w="1405" w:type="dxa"/>
            <w:noWrap/>
            <w:vAlign w:val="center"/>
            <w:hideMark/>
          </w:tcPr>
          <w:p w14:paraId="68CCCA5B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83/27</w:t>
            </w:r>
          </w:p>
        </w:tc>
        <w:tc>
          <w:tcPr>
            <w:tcW w:w="956" w:type="dxa"/>
            <w:noWrap/>
            <w:vAlign w:val="center"/>
            <w:hideMark/>
          </w:tcPr>
          <w:p w14:paraId="137BE4BF" w14:textId="77777777" w:rsidR="00E333F7" w:rsidRPr="00E7566F" w:rsidRDefault="00E333F7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72/38</w:t>
            </w:r>
          </w:p>
        </w:tc>
      </w:tr>
      <w:tr w:rsidR="00CD5C59" w:rsidRPr="00E7566F" w14:paraId="569B9330" w14:textId="77777777" w:rsidTr="00CD5C59">
        <w:trPr>
          <w:trHeight w:val="315"/>
        </w:trPr>
        <w:tc>
          <w:tcPr>
            <w:tcW w:w="1356" w:type="dxa"/>
            <w:noWrap/>
            <w:vAlign w:val="center"/>
          </w:tcPr>
          <w:p w14:paraId="7688DB53" w14:textId="47D4A7FC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HTTLPR</w:t>
            </w:r>
          </w:p>
        </w:tc>
        <w:tc>
          <w:tcPr>
            <w:tcW w:w="1424" w:type="dxa"/>
            <w:noWrap/>
            <w:vAlign w:val="center"/>
          </w:tcPr>
          <w:p w14:paraId="7B530353" w14:textId="443D4670" w:rsidR="00CD5C59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</w:tcPr>
          <w:p w14:paraId="3AB370E0" w14:textId="7DC412FF" w:rsidR="00CD5C59" w:rsidRDefault="00CD5C59" w:rsidP="00E7566F">
            <w:pPr>
              <w:tabs>
                <w:tab w:val="left" w:pos="900"/>
              </w:tabs>
              <w:jc w:val="center"/>
              <w:rPr>
                <w:rFonts w:ascii="Calibri" w:eastAsia="Calibri" w:hAnsi="Calibri" w:cs="Times New Roman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93" w:type="dxa"/>
            <w:noWrap/>
            <w:vAlign w:val="center"/>
          </w:tcPr>
          <w:p w14:paraId="10FE269B" w14:textId="6619B872" w:rsidR="00CD5C59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684" w:type="dxa"/>
            <w:noWrap/>
            <w:vAlign w:val="center"/>
          </w:tcPr>
          <w:p w14:paraId="011BCB00" w14:textId="03C5D857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 &amp; SL/LL</w:t>
            </w:r>
          </w:p>
        </w:tc>
        <w:tc>
          <w:tcPr>
            <w:tcW w:w="1405" w:type="dxa"/>
            <w:noWrap/>
            <w:vAlign w:val="center"/>
          </w:tcPr>
          <w:p w14:paraId="22476571" w14:textId="58093CCC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6</w:t>
            </w:r>
          </w:p>
        </w:tc>
        <w:tc>
          <w:tcPr>
            <w:tcW w:w="956" w:type="dxa"/>
            <w:noWrap/>
            <w:vAlign w:val="center"/>
          </w:tcPr>
          <w:p w14:paraId="280B5A7F" w14:textId="756E4AFA" w:rsidR="00CD5C59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65</w:t>
            </w:r>
          </w:p>
        </w:tc>
      </w:tr>
      <w:tr w:rsidR="00CD5C59" w:rsidRPr="00E7566F" w14:paraId="27EDDF6F" w14:textId="77777777" w:rsidTr="00CD5C59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7AB4A0EE" w14:textId="55D454AE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Sex</w:t>
            </w:r>
          </w:p>
        </w:tc>
        <w:tc>
          <w:tcPr>
            <w:tcW w:w="1424" w:type="dxa"/>
            <w:noWrap/>
            <w:vAlign w:val="center"/>
            <w:hideMark/>
          </w:tcPr>
          <w:p w14:paraId="7E8EB5E8" w14:textId="5756C427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  <w:hideMark/>
          </w:tcPr>
          <w:p w14:paraId="43E57141" w14:textId="1D5EE8E7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0.164</w:t>
            </w:r>
          </w:p>
        </w:tc>
        <w:tc>
          <w:tcPr>
            <w:tcW w:w="1293" w:type="dxa"/>
            <w:noWrap/>
            <w:vAlign w:val="center"/>
            <w:hideMark/>
          </w:tcPr>
          <w:p w14:paraId="54369AB6" w14:textId="6EF11D9C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7</w:t>
            </w:r>
          </w:p>
        </w:tc>
        <w:tc>
          <w:tcPr>
            <w:tcW w:w="1684" w:type="dxa"/>
            <w:noWrap/>
            <w:vAlign w:val="center"/>
            <w:hideMark/>
          </w:tcPr>
          <w:p w14:paraId="4DDA18A0" w14:textId="77777777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male/female</w:t>
            </w:r>
          </w:p>
        </w:tc>
        <w:tc>
          <w:tcPr>
            <w:tcW w:w="1405" w:type="dxa"/>
            <w:noWrap/>
            <w:vAlign w:val="center"/>
            <w:hideMark/>
          </w:tcPr>
          <w:p w14:paraId="42EF8A2A" w14:textId="77777777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51/59</w:t>
            </w:r>
          </w:p>
        </w:tc>
        <w:tc>
          <w:tcPr>
            <w:tcW w:w="956" w:type="dxa"/>
            <w:noWrap/>
            <w:vAlign w:val="center"/>
            <w:hideMark/>
          </w:tcPr>
          <w:p w14:paraId="7A945781" w14:textId="41C054BC" w:rsidR="00CD5C59" w:rsidRPr="00E7566F" w:rsidRDefault="00CD5C59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56</w:t>
            </w:r>
          </w:p>
        </w:tc>
      </w:tr>
      <w:tr w:rsidR="003C24C4" w:rsidRPr="00E7566F" w14:paraId="0B59FB23" w14:textId="77777777" w:rsidTr="00CD5C59">
        <w:trPr>
          <w:trHeight w:val="315"/>
        </w:trPr>
        <w:tc>
          <w:tcPr>
            <w:tcW w:w="1356" w:type="dxa"/>
            <w:noWrap/>
            <w:vAlign w:val="center"/>
          </w:tcPr>
          <w:p w14:paraId="23B7A328" w14:textId="58B51D2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Housing type</w:t>
            </w:r>
          </w:p>
        </w:tc>
        <w:tc>
          <w:tcPr>
            <w:tcW w:w="1424" w:type="dxa"/>
            <w:noWrap/>
            <w:vAlign w:val="center"/>
          </w:tcPr>
          <w:p w14:paraId="56FB08C7" w14:textId="372C33E4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09/109</w:t>
            </w:r>
          </w:p>
        </w:tc>
        <w:tc>
          <w:tcPr>
            <w:tcW w:w="1267" w:type="dxa"/>
            <w:noWrap/>
            <w:vAlign w:val="center"/>
          </w:tcPr>
          <w:p w14:paraId="778C8C90" w14:textId="35CF79AF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1</w:t>
            </w:r>
            <w:r w:rsidRPr="00E7566F">
              <w:rPr>
                <w:sz w:val="22"/>
                <w:szCs w:val="22"/>
              </w:rPr>
              <w:t>.25</w:t>
            </w:r>
          </w:p>
        </w:tc>
        <w:tc>
          <w:tcPr>
            <w:tcW w:w="1293" w:type="dxa"/>
            <w:noWrap/>
            <w:vAlign w:val="center"/>
          </w:tcPr>
          <w:p w14:paraId="65F95B15" w14:textId="737C0FD4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0.354</w:t>
            </w:r>
          </w:p>
        </w:tc>
        <w:tc>
          <w:tcPr>
            <w:tcW w:w="1684" w:type="dxa"/>
            <w:noWrap/>
            <w:vAlign w:val="center"/>
          </w:tcPr>
          <w:p w14:paraId="2A282EB0" w14:textId="79782F60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Formal/informal</w:t>
            </w:r>
          </w:p>
        </w:tc>
        <w:tc>
          <w:tcPr>
            <w:tcW w:w="1405" w:type="dxa"/>
            <w:noWrap/>
            <w:vAlign w:val="center"/>
          </w:tcPr>
          <w:p w14:paraId="6293EBA7" w14:textId="12BE5D5B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89</w:t>
            </w:r>
          </w:p>
        </w:tc>
        <w:tc>
          <w:tcPr>
            <w:tcW w:w="956" w:type="dxa"/>
            <w:noWrap/>
            <w:vAlign w:val="center"/>
          </w:tcPr>
          <w:p w14:paraId="5FC45E13" w14:textId="2C1019B1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4/95</w:t>
            </w:r>
          </w:p>
        </w:tc>
      </w:tr>
      <w:tr w:rsidR="003C24C4" w:rsidRPr="00E7566F" w14:paraId="7CA67CEB" w14:textId="77777777" w:rsidTr="003C24C4">
        <w:trPr>
          <w:trHeight w:val="315"/>
        </w:trPr>
        <w:tc>
          <w:tcPr>
            <w:tcW w:w="1356" w:type="dxa"/>
            <w:noWrap/>
            <w:vAlign w:val="center"/>
          </w:tcPr>
          <w:p w14:paraId="6BA16AA1" w14:textId="2FA7D64E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mployment</w:t>
            </w:r>
          </w:p>
        </w:tc>
        <w:tc>
          <w:tcPr>
            <w:tcW w:w="1424" w:type="dxa"/>
            <w:noWrap/>
            <w:vAlign w:val="center"/>
          </w:tcPr>
          <w:p w14:paraId="2A84A35E" w14:textId="54D53644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</w:tcPr>
          <w:p w14:paraId="3D7C10CF" w14:textId="128FB6EE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0.406</w:t>
            </w:r>
          </w:p>
        </w:tc>
        <w:tc>
          <w:tcPr>
            <w:tcW w:w="1293" w:type="dxa"/>
            <w:noWrap/>
            <w:vAlign w:val="center"/>
          </w:tcPr>
          <w:p w14:paraId="5B9DAFDC" w14:textId="2E69955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0.672</w:t>
            </w:r>
          </w:p>
        </w:tc>
        <w:tc>
          <w:tcPr>
            <w:tcW w:w="1684" w:type="dxa"/>
            <w:noWrap/>
            <w:vAlign w:val="center"/>
          </w:tcPr>
          <w:p w14:paraId="4B7082E2" w14:textId="2392EC05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</w:tcPr>
          <w:p w14:paraId="3659EA86" w14:textId="5675453F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4/96</w:t>
            </w:r>
          </w:p>
        </w:tc>
        <w:tc>
          <w:tcPr>
            <w:tcW w:w="956" w:type="dxa"/>
            <w:noWrap/>
            <w:vAlign w:val="center"/>
          </w:tcPr>
          <w:p w14:paraId="3286E907" w14:textId="6BEE5C06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1/99</w:t>
            </w:r>
          </w:p>
        </w:tc>
      </w:tr>
      <w:tr w:rsidR="003C24C4" w:rsidRPr="00E7566F" w14:paraId="48809E3B" w14:textId="77777777" w:rsidTr="003C24C4">
        <w:trPr>
          <w:trHeight w:val="315"/>
        </w:trPr>
        <w:tc>
          <w:tcPr>
            <w:tcW w:w="1356" w:type="dxa"/>
            <w:noWrap/>
            <w:vAlign w:val="center"/>
          </w:tcPr>
          <w:p w14:paraId="1A13393C" w14:textId="54DBCDC2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ducation</w:t>
            </w:r>
          </w:p>
        </w:tc>
        <w:tc>
          <w:tcPr>
            <w:tcW w:w="1424" w:type="dxa"/>
            <w:noWrap/>
            <w:vAlign w:val="center"/>
          </w:tcPr>
          <w:p w14:paraId="6E8781FE" w14:textId="0F716E76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</w:tcPr>
          <w:p w14:paraId="5F92ED40" w14:textId="0DA75653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t=0.346</w:t>
            </w:r>
          </w:p>
        </w:tc>
        <w:tc>
          <w:tcPr>
            <w:tcW w:w="1293" w:type="dxa"/>
            <w:noWrap/>
            <w:vAlign w:val="center"/>
          </w:tcPr>
          <w:p w14:paraId="22A49362" w14:textId="67A75D21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0.729</w:t>
            </w:r>
          </w:p>
        </w:tc>
        <w:tc>
          <w:tcPr>
            <w:tcW w:w="1684" w:type="dxa"/>
            <w:noWrap/>
            <w:vAlign w:val="center"/>
          </w:tcPr>
          <w:p w14:paraId="1EB6D5FE" w14:textId="1AACB6EC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Mean (</w:t>
            </w:r>
            <w:proofErr w:type="spellStart"/>
            <w:r w:rsidRPr="00E7566F">
              <w:rPr>
                <w:sz w:val="22"/>
                <w:szCs w:val="22"/>
              </w:rPr>
              <w:t>std</w:t>
            </w:r>
            <w:proofErr w:type="spellEnd"/>
            <w:r w:rsidRPr="00E7566F">
              <w:rPr>
                <w:sz w:val="22"/>
                <w:szCs w:val="22"/>
              </w:rPr>
              <w:t xml:space="preserve"> </w:t>
            </w:r>
            <w:proofErr w:type="spellStart"/>
            <w:r w:rsidRPr="00E7566F">
              <w:rPr>
                <w:sz w:val="22"/>
                <w:szCs w:val="22"/>
              </w:rPr>
              <w:t>dev</w:t>
            </w:r>
            <w:proofErr w:type="spellEnd"/>
            <w:r w:rsidRPr="00E7566F">
              <w:rPr>
                <w:sz w:val="22"/>
                <w:szCs w:val="22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673C3E5F" w14:textId="6EF23FD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8.69 (8.9)</w:t>
            </w:r>
          </w:p>
        </w:tc>
        <w:tc>
          <w:tcPr>
            <w:tcW w:w="956" w:type="dxa"/>
            <w:noWrap/>
            <w:vAlign w:val="center"/>
          </w:tcPr>
          <w:p w14:paraId="0D31BF32" w14:textId="5E881F94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8.27 (9.0)</w:t>
            </w:r>
          </w:p>
        </w:tc>
      </w:tr>
      <w:tr w:rsidR="003C24C4" w:rsidRPr="00E7566F" w14:paraId="3BC985B0" w14:textId="77777777" w:rsidTr="00CD5C59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094318B3" w14:textId="666883F1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Running water</w:t>
            </w:r>
          </w:p>
        </w:tc>
        <w:tc>
          <w:tcPr>
            <w:tcW w:w="1424" w:type="dxa"/>
            <w:noWrap/>
            <w:vAlign w:val="center"/>
            <w:hideMark/>
          </w:tcPr>
          <w:p w14:paraId="6E1747A4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07/110</w:t>
            </w:r>
          </w:p>
        </w:tc>
        <w:tc>
          <w:tcPr>
            <w:tcW w:w="1267" w:type="dxa"/>
            <w:noWrap/>
            <w:vAlign w:val="center"/>
            <w:hideMark/>
          </w:tcPr>
          <w:p w14:paraId="0E245CC3" w14:textId="40101593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93" w:type="dxa"/>
            <w:noWrap/>
            <w:vAlign w:val="center"/>
            <w:hideMark/>
          </w:tcPr>
          <w:p w14:paraId="240753D2" w14:textId="0CAEF2AB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0</w:t>
            </w:r>
          </w:p>
        </w:tc>
        <w:tc>
          <w:tcPr>
            <w:tcW w:w="1684" w:type="dxa"/>
            <w:noWrap/>
            <w:vAlign w:val="center"/>
            <w:hideMark/>
          </w:tcPr>
          <w:p w14:paraId="482774DB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  <w:hideMark/>
          </w:tcPr>
          <w:p w14:paraId="2CBAE008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65/42</w:t>
            </w:r>
          </w:p>
        </w:tc>
        <w:tc>
          <w:tcPr>
            <w:tcW w:w="956" w:type="dxa"/>
            <w:noWrap/>
            <w:vAlign w:val="center"/>
            <w:hideMark/>
          </w:tcPr>
          <w:p w14:paraId="18317105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68/42</w:t>
            </w:r>
          </w:p>
        </w:tc>
      </w:tr>
      <w:tr w:rsidR="003C24C4" w:rsidRPr="00E7566F" w14:paraId="15375D0A" w14:textId="77777777" w:rsidTr="00CD5C59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3D1A859B" w14:textId="5F34E1D0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lectricity</w:t>
            </w:r>
          </w:p>
        </w:tc>
        <w:tc>
          <w:tcPr>
            <w:tcW w:w="1424" w:type="dxa"/>
            <w:noWrap/>
            <w:vAlign w:val="center"/>
            <w:hideMark/>
          </w:tcPr>
          <w:p w14:paraId="3D846EE4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110/110</w:t>
            </w:r>
          </w:p>
        </w:tc>
        <w:tc>
          <w:tcPr>
            <w:tcW w:w="1267" w:type="dxa"/>
            <w:noWrap/>
            <w:vAlign w:val="center"/>
            <w:hideMark/>
          </w:tcPr>
          <w:p w14:paraId="1C9EE3AB" w14:textId="28CE158C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</w:rPr>
                <m:t>χ</m:t>
              </m:r>
            </m:oMath>
            <w:r>
              <w:rPr>
                <w:i/>
                <w:vertAlign w:val="superscript"/>
              </w:rPr>
              <w:t>2=</w:t>
            </w:r>
            <w:r>
              <w:rPr>
                <w:sz w:val="22"/>
                <w:szCs w:val="22"/>
              </w:rPr>
              <w:t>0.294</w:t>
            </w:r>
          </w:p>
        </w:tc>
        <w:tc>
          <w:tcPr>
            <w:tcW w:w="1293" w:type="dxa"/>
            <w:noWrap/>
            <w:vAlign w:val="center"/>
            <w:hideMark/>
          </w:tcPr>
          <w:p w14:paraId="1690CB80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0.684</w:t>
            </w:r>
          </w:p>
        </w:tc>
        <w:tc>
          <w:tcPr>
            <w:tcW w:w="1684" w:type="dxa"/>
            <w:noWrap/>
            <w:vAlign w:val="center"/>
            <w:hideMark/>
          </w:tcPr>
          <w:p w14:paraId="4BDB9FB4" w14:textId="77777777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  <w:hideMark/>
          </w:tcPr>
          <w:p w14:paraId="438A8AB1" w14:textId="1A5DC464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5</w:t>
            </w:r>
            <w:r w:rsidRPr="00E7566F">
              <w:rPr>
                <w:sz w:val="22"/>
                <w:szCs w:val="22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34F77B06" w14:textId="323D6E30" w:rsidR="003C24C4" w:rsidRPr="00E7566F" w:rsidRDefault="003C24C4" w:rsidP="00E7566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63</w:t>
            </w:r>
          </w:p>
        </w:tc>
      </w:tr>
    </w:tbl>
    <w:p w14:paraId="3B4C1AA1" w14:textId="77777777" w:rsidR="00E333F7" w:rsidRPr="002705BC" w:rsidRDefault="00E333F7" w:rsidP="002705BC">
      <w:pPr>
        <w:tabs>
          <w:tab w:val="left" w:pos="900"/>
        </w:tabs>
      </w:pPr>
    </w:p>
    <w:sectPr w:rsidR="00E333F7" w:rsidRPr="002705BC" w:rsidSect="00C02B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A6BB5"/>
    <w:multiLevelType w:val="hybridMultilevel"/>
    <w:tmpl w:val="85987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06"/>
    <w:rsid w:val="0006202A"/>
    <w:rsid w:val="000A3774"/>
    <w:rsid w:val="001227FF"/>
    <w:rsid w:val="0013223F"/>
    <w:rsid w:val="001333E8"/>
    <w:rsid w:val="0017212E"/>
    <w:rsid w:val="001A1A06"/>
    <w:rsid w:val="001B0307"/>
    <w:rsid w:val="001C04E1"/>
    <w:rsid w:val="001F0971"/>
    <w:rsid w:val="001F642B"/>
    <w:rsid w:val="00221D0D"/>
    <w:rsid w:val="002705BC"/>
    <w:rsid w:val="002941CD"/>
    <w:rsid w:val="002C088F"/>
    <w:rsid w:val="002D2EC3"/>
    <w:rsid w:val="002E0D35"/>
    <w:rsid w:val="003069BC"/>
    <w:rsid w:val="00315D6D"/>
    <w:rsid w:val="003C24C4"/>
    <w:rsid w:val="0040077A"/>
    <w:rsid w:val="00424E4D"/>
    <w:rsid w:val="00436F6E"/>
    <w:rsid w:val="0046494D"/>
    <w:rsid w:val="004C0D68"/>
    <w:rsid w:val="004D7AF5"/>
    <w:rsid w:val="0051359E"/>
    <w:rsid w:val="005A38FF"/>
    <w:rsid w:val="005F6BB2"/>
    <w:rsid w:val="00632961"/>
    <w:rsid w:val="00682B81"/>
    <w:rsid w:val="00682C95"/>
    <w:rsid w:val="006B204A"/>
    <w:rsid w:val="006B34CD"/>
    <w:rsid w:val="006B489B"/>
    <w:rsid w:val="006C6562"/>
    <w:rsid w:val="006E0753"/>
    <w:rsid w:val="007761D7"/>
    <w:rsid w:val="00781C23"/>
    <w:rsid w:val="0083137A"/>
    <w:rsid w:val="0083212C"/>
    <w:rsid w:val="00837DA6"/>
    <w:rsid w:val="00875EC9"/>
    <w:rsid w:val="008B441D"/>
    <w:rsid w:val="0093175E"/>
    <w:rsid w:val="00936B7B"/>
    <w:rsid w:val="00977C42"/>
    <w:rsid w:val="009A01C2"/>
    <w:rsid w:val="009D034C"/>
    <w:rsid w:val="009F146A"/>
    <w:rsid w:val="00A16CE0"/>
    <w:rsid w:val="00A63DD6"/>
    <w:rsid w:val="00AA001D"/>
    <w:rsid w:val="00B13253"/>
    <w:rsid w:val="00B94B36"/>
    <w:rsid w:val="00BC70F3"/>
    <w:rsid w:val="00BD0A40"/>
    <w:rsid w:val="00C02B45"/>
    <w:rsid w:val="00C466A0"/>
    <w:rsid w:val="00C52187"/>
    <w:rsid w:val="00CB4683"/>
    <w:rsid w:val="00CD5C59"/>
    <w:rsid w:val="00D03E74"/>
    <w:rsid w:val="00D37644"/>
    <w:rsid w:val="00D42BDD"/>
    <w:rsid w:val="00D46F99"/>
    <w:rsid w:val="00D63186"/>
    <w:rsid w:val="00D87022"/>
    <w:rsid w:val="00DB2976"/>
    <w:rsid w:val="00DC29D5"/>
    <w:rsid w:val="00DD2ED3"/>
    <w:rsid w:val="00DD4B49"/>
    <w:rsid w:val="00E10697"/>
    <w:rsid w:val="00E333F7"/>
    <w:rsid w:val="00E50D66"/>
    <w:rsid w:val="00E7566F"/>
    <w:rsid w:val="00EB5D2D"/>
    <w:rsid w:val="00F34B75"/>
    <w:rsid w:val="00FA0027"/>
    <w:rsid w:val="00FB6B12"/>
    <w:rsid w:val="00FE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63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on, Pasco</dc:creator>
  <cp:keywords/>
  <dc:description/>
  <cp:lastModifiedBy>Barak</cp:lastModifiedBy>
  <cp:revision>3</cp:revision>
  <dcterms:created xsi:type="dcterms:W3CDTF">2017-01-13T14:01:00Z</dcterms:created>
  <dcterms:modified xsi:type="dcterms:W3CDTF">2017-01-13T14:02:00Z</dcterms:modified>
</cp:coreProperties>
</file>